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1: Table S8.</w:t>
      </w:r>
      <w:r>
        <w:rPr/>
        <w:t xml:space="preserve"> Brief description, mean, standard deviation (SD) and estimated heritability (h</w:t>
      </w:r>
      <w:r>
        <w:rPr>
          <w:vertAlign w:val="superscript"/>
        </w:rPr>
        <w:t>2</w:t>
      </w:r>
      <w:r>
        <w:rPr/>
        <w:t>) of the 15 analyzed traits.</w:t>
      </w:r>
    </w:p>
    <w:tbl>
      <w:tblPr>
        <w:tblW w:w="1263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2693"/>
        <w:gridCol w:w="3402"/>
        <w:gridCol w:w="1134"/>
        <w:gridCol w:w="1699"/>
        <w:gridCol w:w="711"/>
      </w:tblGrid>
      <w:tr>
        <w:trPr>
          <w:trHeight w:val="300" w:hRule="atLeast"/>
        </w:trPr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  <w:t>Trai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  <w:t>Lab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</w:rPr>
              <w:t>h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Saturated FA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C16:0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Palmitic aci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2.60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2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06" w:hRule="atLeast"/>
        </w:trPr>
        <w:tc>
          <w:tcPr>
            <w:tcW w:w="29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C18: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Stearic ac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.1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2994" w:type="dxa"/>
            <w:vMerge w:val="restart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Monounsaturated F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C16:1(n-7)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Palmitole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.5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257" w:hRule="atLeast"/>
        </w:trPr>
        <w:tc>
          <w:tcPr>
            <w:tcW w:w="29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C18:1(n-9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Oleic ac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0.0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.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2994" w:type="dxa"/>
            <w:vMerge w:val="restart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Polyunsaturated F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C18:2(n-6)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Linole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.35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.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29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C18:3(n-3)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hyperlink r:id="rId2">
              <w:r>
                <w:rPr>
                  <w:rStyle w:val="InternetLink"/>
                </w:rPr>
                <w:t>α-Linolenic acid</w:t>
              </w:r>
            </w:hyperlink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5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8</w:t>
            </w:r>
          </w:p>
        </w:tc>
      </w:tr>
      <w:tr>
        <w:trPr>
          <w:trHeight w:val="381" w:hRule="atLeast"/>
        </w:trPr>
        <w:tc>
          <w:tcPr>
            <w:tcW w:w="29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C20:2(n-6)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hyperlink r:id="rId3">
              <w:r>
                <w:rPr>
                  <w:rStyle w:val="InternetLink"/>
                </w:rPr>
                <w:t>Eicosadienoic acid</w:t>
              </w:r>
            </w:hyperlink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4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160" w:hRule="atLeast"/>
        </w:trPr>
        <w:tc>
          <w:tcPr>
            <w:tcW w:w="29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C20:3(n-6)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Eicosatrieno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8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160" w:hRule="atLeast"/>
        </w:trPr>
        <w:tc>
          <w:tcPr>
            <w:tcW w:w="29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C20:4(n-6)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Arachidon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54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2994" w:type="dxa"/>
            <w:vMerge w:val="restart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Metabolic ratio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∑ </w:t>
            </w:r>
            <w:r>
              <w:rPr/>
              <w:t>SF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Saturated F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8.47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00" w:hRule="atLeast"/>
        </w:trPr>
        <w:tc>
          <w:tcPr>
            <w:tcW w:w="29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∑ </w:t>
            </w:r>
            <w:r>
              <w:rPr/>
              <w:t>MUF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Monounsaturated F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7.96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300" w:hRule="atLeast"/>
        </w:trPr>
        <w:tc>
          <w:tcPr>
            <w:tcW w:w="29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∑ </w:t>
            </w:r>
            <w:r>
              <w:rPr/>
              <w:t>PUF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Polyunsaturated F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.36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.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8</w:t>
            </w:r>
          </w:p>
        </w:tc>
      </w:tr>
      <w:tr>
        <w:trPr>
          <w:trHeight w:val="352" w:hRule="atLeast"/>
        </w:trPr>
        <w:tc>
          <w:tcPr>
            <w:tcW w:w="29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UI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Unsaturated indic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.04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FA ratio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C20:2(n-6)/C18:2(n-6)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Elongase activit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5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300" w:hRule="atLeast"/>
        </w:trPr>
        <w:tc>
          <w:tcPr>
            <w:tcW w:w="2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IMF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IMF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Percentage intramuscular fa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.03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Alpha-linolenic_acid" TargetMode="External"/><Relationship Id="rId3" Type="http://schemas.openxmlformats.org/officeDocument/2006/relationships/hyperlink" Target="http://en.wikipedia.org/w/index.php?title=Eicosadienoic_acid&amp;action=edit&amp;redlink=1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3:24:00Z</dcterms:created>
  <dc:creator>svillaflores</dc:creator>
  <dc:description/>
  <cp:keywords/>
  <dc:language>en-US</dc:language>
  <cp:lastModifiedBy>svillaflores</cp:lastModifiedBy>
  <dcterms:modified xsi:type="dcterms:W3CDTF">2014-03-23T03:25:00Z</dcterms:modified>
  <cp:revision>2</cp:revision>
  <dc:subject/>
  <dc:title/>
</cp:coreProperties>
</file>